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40850" w14:textId="3C921343" w:rsidR="006D2186" w:rsidRPr="006D2186" w:rsidRDefault="006D2186">
      <w:pPr>
        <w:rPr>
          <w:rFonts w:ascii="Times New Roman" w:hAnsi="Times New Roman" w:cs="Times New Roman"/>
        </w:rPr>
      </w:pPr>
      <w:r w:rsidRPr="006D2186">
        <w:rPr>
          <w:rFonts w:ascii="Times New Roman" w:hAnsi="Times New Roman" w:cs="Times New Roman"/>
        </w:rPr>
        <w:t xml:space="preserve">Table S1. The detailed information of SSRs in four specie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326"/>
        <w:gridCol w:w="326"/>
        <w:gridCol w:w="326"/>
        <w:gridCol w:w="326"/>
        <w:gridCol w:w="326"/>
        <w:gridCol w:w="436"/>
        <w:gridCol w:w="32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  <w:gridCol w:w="608"/>
      </w:tblGrid>
      <w:tr w:rsidR="006D2186" w:rsidRPr="00D72F3A" w14:paraId="68B89F82" w14:textId="77777777" w:rsidTr="006D2186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3D60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ea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63B2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94AD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9395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5924D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6C6A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F2B1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4DCF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9D877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6369C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DDC6F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5E89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59997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6045B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5E664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6768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CFBF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DC23E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5A2C9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D3DE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C7E5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6D2186" w:rsidRPr="006D2186" w14:paraId="6B763952" w14:textId="77777777" w:rsidTr="006D2186">
        <w:trPr>
          <w:trHeight w:val="285"/>
        </w:trPr>
        <w:tc>
          <w:tcPr>
            <w:tcW w:w="0" w:type="auto"/>
            <w:gridSpan w:val="2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CC236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218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6D21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tripteron</w:t>
            </w:r>
          </w:p>
        </w:tc>
      </w:tr>
      <w:tr w:rsidR="006D2186" w:rsidRPr="00D72F3A" w14:paraId="4F5C5631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</w:tcPr>
          <w:p w14:paraId="3181ED0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E470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A8E26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02DFC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5015B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DB77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3391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C2662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D49EA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D691D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A652B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BF9C8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E5D34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6D62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393E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3ED69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BC5E6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7EDB7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B5CDE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A8EBF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711C6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6D2186" w:rsidRPr="00D72F3A" w14:paraId="51C6CA2D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3726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9137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C969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A214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C903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66B6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1F50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2CFE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DFB2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7D55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1295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C300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A1C5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EBD4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02E2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6599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7D92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1E10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327D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CD3A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F8BE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6D2186" w:rsidRPr="00D72F3A" w14:paraId="347DBB2E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6EF1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F684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F34B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7408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35D4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E255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C3FF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DF49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E12D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47EF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8B06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499B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8E43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794F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B1ED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B577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7CBB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E468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575B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226A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0C1F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D2186" w:rsidRPr="00D72F3A" w14:paraId="4032D736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2B21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8240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A24E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6E3E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0CB1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AF19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3F4D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4D00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D299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103D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CDFE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5FBA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5117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CA2A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7D99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2A32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93B2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FEF6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1574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D420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B42E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6D2186" w:rsidRPr="00D72F3A" w14:paraId="22319D96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7020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6282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F370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E359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A06D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4658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7D19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FAC9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D4C4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388A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E07C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CE4B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EF34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7F0F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5000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F493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884B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75F9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B86F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57A7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8CF3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D2186" w:rsidRPr="00D72F3A" w14:paraId="4976A5F8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756F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0028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E6CE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4D50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D31B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991A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5686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3A5E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0F91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FF31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CB09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03DE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433C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2C66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28CA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B9D3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B353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4C6C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ADE0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426D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36C8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6AECD501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A06C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267B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1C18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94C8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9A8A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76E0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3C85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9C9B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C1A9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5EE8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C5D5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5206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8F4C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406B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31ED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3991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5DA6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89EB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D077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4B40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C43A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073C19C1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4780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E921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86B5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B4F7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42DB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9D89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7B56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8383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18E7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03481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0900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29DA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62D1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B972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292E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B6D5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E2A8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3207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051E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24C3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23F8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D2186" w:rsidRPr="00D72F3A" w14:paraId="64C42890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4B05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CFDE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53EA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1DEF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48AF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3234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D51E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CE9F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8355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2520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273E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4B7C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C731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7181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4C83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1718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CD44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7B2C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17AB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EA2B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427B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6CFD03A5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5060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T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56C6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D4D5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BED5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D4FC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9FA4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35B1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A97B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BF65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648C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3376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1A2A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A46B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70CE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7E06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79B8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5EC3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4155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23FE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B6B3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C3FE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320B6604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1B2A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F5EC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2BA6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6B6C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F89B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3615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A061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7B49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896D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0B21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C13D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1D48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32C7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CA60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9E5C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10CE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A209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10CA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0688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6931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53B2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0E1B8E30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5844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0FDC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373C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CBE7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448D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AC62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1B26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5A4D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0640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B322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0879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EA23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2FE1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987F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2455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A9A9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A062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AB17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76EB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F0A5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C9DB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2D2E0905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A81F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8688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EB25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BE53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5E29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1E89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48B8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A578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C651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F83D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1B07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A90A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C39F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7EC9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CBB2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537A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6377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B036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DAC0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E6CD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1CF6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19100CCF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CC88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6AAD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5610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8691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3800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25D2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BD91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404D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BBDB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A2C7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884E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0853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25D6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5FF8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89FF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E340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EDFB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8AE8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BEBA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C2D2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CEF9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7FD7048C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8275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9C25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0807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DCD9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6058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00CC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7E3B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8F6F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7671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B369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985F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5F38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D74B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35A1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2D98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FCEF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46EA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656C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C2D7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A17C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E574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6D2186" w14:paraId="1C0DA386" w14:textId="77777777" w:rsidTr="006D2186">
        <w:trPr>
          <w:trHeight w:val="285"/>
        </w:trPr>
        <w:tc>
          <w:tcPr>
            <w:tcW w:w="0" w:type="auto"/>
            <w:gridSpan w:val="21"/>
            <w:shd w:val="clear" w:color="auto" w:fill="auto"/>
            <w:noWrap/>
            <w:vAlign w:val="center"/>
          </w:tcPr>
          <w:p w14:paraId="76D6732E" w14:textId="77777777" w:rsidR="006D2186" w:rsidRPr="006D2186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D2186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2"/>
              </w:rPr>
              <w:t>D</w:t>
            </w:r>
            <w:r w:rsidRPr="006D21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.crassirhizoma</w:t>
            </w:r>
          </w:p>
        </w:tc>
      </w:tr>
      <w:tr w:rsidR="006D2186" w:rsidRPr="00D72F3A" w14:paraId="2C3A1143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00BA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BDF5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4902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B302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388B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1671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CD28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5FBA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3473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0399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E0E3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3AB2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9848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D2F7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1CF1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2019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74CB9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3146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1B3B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9461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2671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6D2186" w:rsidRPr="00D72F3A" w14:paraId="25E093BB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4EF6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07DB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3734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B360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56BD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6C5C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E901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A23D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E8B8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BCDB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032E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ED6E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78B8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1711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B990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9908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B85A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3515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4C2F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7317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1E95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D2186" w:rsidRPr="00D72F3A" w14:paraId="7AFF7481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0357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FE97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CBF9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EEEA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56A1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48E6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8AA0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08AA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312E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8647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3B09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AEFB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A3AC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DF08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278F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8500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243A9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8CFD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9E67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B0CA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1C0D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6D2186" w:rsidRPr="00D72F3A" w14:paraId="2540ADE7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583D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0404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F985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4682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D31B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9B34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00E5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35ED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98D1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7377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70D2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1150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037F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F956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49E9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4C3A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21908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1E50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D207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3D2B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7B3F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6D2186" w:rsidRPr="00D72F3A" w14:paraId="50AABCC5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C4B3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E3DB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2934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9306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209C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DD98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EFFC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6AF0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4D16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1D83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0D5F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CC3E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4AC9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D183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77C4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8935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78D2F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0F75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E6AC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30C6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01A3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6D2186" w:rsidRPr="00D72F3A" w14:paraId="6515D7EC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8B71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4F24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F707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AB45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5340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A339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9ADB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98C4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89C3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D20C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F3A7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2248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0CF5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0587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F793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B247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82435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D57D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0802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1C50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00AA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D2186" w:rsidRPr="00D72F3A" w14:paraId="7F041008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9737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FA14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BF79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635E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F5F1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01D0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71C7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BE99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DBA1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A16C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95A5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C7BE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AFA5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344E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8506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24A0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EDCB2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65E6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0256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6C82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9C98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4BE0E125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80F9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C256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37D5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C50C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43B9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EBA0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3F59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1615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F5AD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D7C1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F6EB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6C72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231B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A866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33BD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A9A5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EEF1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815A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2C97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8678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8527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348F8220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A259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0702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AD29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DEFE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A47B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E118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3E81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AEDE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692D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AF6C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915A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0120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FF5C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584D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66EB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171C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7250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464D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E850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0F72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5E50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11FB3F52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FDDE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04C9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82C9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4082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8C15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D066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BB6A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AC33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0D93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2B8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6D39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170D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318D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D9C9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C4F0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1808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CE74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2658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D4C0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B530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E331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298618D6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8DC5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AE91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D541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0322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FD6C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0A43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94DF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0D11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29A4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65D3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3716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3705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A6CB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A570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A064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0B8E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326C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463F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C886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9805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CF74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D2186" w:rsidRPr="00D72F3A" w14:paraId="5EECD2FC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3814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2D80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68BF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358A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C7F5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E1EC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04B0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C34D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43DB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0DAB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2952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03B9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A6AC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EBE6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BC0D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2249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3293F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24B4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EF4F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9034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F4FF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09AE275E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6F65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678C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40AB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CC11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84D5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B24F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52FC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7CE2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C594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8D71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0B4D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5B4D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803D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8E1A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53EC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6F97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0C3C0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748E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E17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C6FA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393E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70321AD4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8ECD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27D3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BBA0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C2D6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5BAB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95F5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B6A6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E4E3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C12A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4C67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DD03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9AEC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348F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1D29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8B59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A237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F510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3D68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ABFB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A40F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B7AC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778FD670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C1E7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A9BC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69FC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D16A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B9BD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6CC1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07CA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AD48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8324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DDBE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B294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A7CC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0BF4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78F8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98AA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9F2E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7680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E703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2E29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C809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D2B3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1A74CE59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2716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4AF9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2134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A13D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8B7F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543E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C082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2BD2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059D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3559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6419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F143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89F4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38AA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B58B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8920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7971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C718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BFA8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790D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B987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03DFC418" w14:textId="77777777" w:rsidTr="006D2186">
        <w:trPr>
          <w:trHeight w:val="285"/>
        </w:trPr>
        <w:tc>
          <w:tcPr>
            <w:tcW w:w="0" w:type="auto"/>
            <w:gridSpan w:val="21"/>
            <w:shd w:val="clear" w:color="auto" w:fill="auto"/>
            <w:noWrap/>
            <w:vAlign w:val="center"/>
          </w:tcPr>
          <w:p w14:paraId="0E1CD9E4" w14:textId="77777777" w:rsidR="006D2186" w:rsidRPr="006D2186" w:rsidRDefault="006D2186" w:rsidP="00E56636">
            <w:pPr>
              <w:widowControl/>
              <w:jc w:val="left"/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</w:pPr>
            <w:r w:rsidRPr="006D21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.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 </w:t>
            </w:r>
            <w:r w:rsidRPr="006D2186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b</w:t>
            </w:r>
            <w:r w:rsidRPr="006D21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evifrons</w:t>
            </w:r>
          </w:p>
        </w:tc>
      </w:tr>
      <w:tr w:rsidR="006D2186" w:rsidRPr="00D72F3A" w14:paraId="320495DD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93CF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3885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28AE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7D88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B4CC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D209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7564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6E34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AC93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5ADA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2B5F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B41E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B58B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62CC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FD9A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CD67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BAEE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1A57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4AB8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44A5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46A0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6D2186" w:rsidRPr="00D72F3A" w14:paraId="617017B1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61AC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DEF7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8009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B9DA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D33F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E779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DFFC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9F95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F511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72BC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69F1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251F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EEF9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AF1C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A9C3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6B42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0935E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57F3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E1F7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A2B2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6CBA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6D2186" w:rsidRPr="00D72F3A" w14:paraId="3C4B4612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9C07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93C9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56E6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841B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D4E4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133D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E997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26CA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0321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F79C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E6DD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9196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FD8F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321B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16D4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A2A0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AB950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10DC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9614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5DB8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391C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6D2186" w:rsidRPr="00D72F3A" w14:paraId="5BCBB0B4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BF9C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A2DF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170E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565D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203F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DE5A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F2A5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8A8D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3354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EAD2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5369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B262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378F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46A8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8A6B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0D89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189A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A5DA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799E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8CCC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594D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6D2186" w:rsidRPr="00D72F3A" w14:paraId="5CD1C121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6D6D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D9E3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BC48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038E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2D98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0801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FB17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8601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B838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2F50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F76A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7750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071C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9543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02D3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3D7D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AC682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3EB6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B468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CAC8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2FBC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D2186" w:rsidRPr="00D72F3A" w14:paraId="051BB70A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B05E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E2C8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E5D0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4B62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CEEB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F396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8FD4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8773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F323B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E2B6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3D4E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C5F0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5EAE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1809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E6D6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7043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0AAED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252A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9EE1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FDA3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4805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D2186" w:rsidRPr="00D72F3A" w14:paraId="36407A57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9A7A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204F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55A4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490B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05DD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C3B0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21B9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86C3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C019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71EF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C648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8F3E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261A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910F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DE28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7168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709B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C637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05F4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36C6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3585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2505D6B1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21DB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9F11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28E0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0068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82D2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97D6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D77E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E4A8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F482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F27A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2043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7BEA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A6B2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CB5F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EA56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CD31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BBFE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DB58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9766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0F58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85C9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D2186" w:rsidRPr="00D72F3A" w14:paraId="282319C9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A0E4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1B82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31A7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B470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1DFA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D901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D03F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D02A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AAF6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714B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2DA0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3B3E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AACC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3C0D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9AA7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D26B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4118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04A7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5B7C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94E5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F977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D2186" w:rsidRPr="00D72F3A" w14:paraId="607E35E5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0EE2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D994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EE2D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1DB2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0464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5AC3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BEB2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9341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F8ED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8F66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27F5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C6BC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E663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5028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FFDF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EDAA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6FE0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D1A3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322C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AA0C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70D1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16BCD30B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68CC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3680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C096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0808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F1D3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0E24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6B8E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1603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440E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B60A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77BB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2439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8F55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7F3F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87A1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0B95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D2470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B688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E6CBF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C1F1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1BD6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55BF14ED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91BA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764A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E673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97F9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FC36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9200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FDC2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CC16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5012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9585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E8CB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85E0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B485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42F9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28DD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8771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D0B6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BB07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E49C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0609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6FEE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4B387D85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2BCD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3376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2610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25E1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0191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FF39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1502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C057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B5DC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9A58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0577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8D3F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7784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D15D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B330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1FC5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AA38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0003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4B16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635B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8DA3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615ED6F9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435B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DF55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8E89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08DC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AD9D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4C85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61EA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2A1D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89A2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E1E7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458D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1B34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7B64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9D6C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1879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B193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28A9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BFDF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A427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4E4B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7024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2186" w:rsidRPr="00D72F3A" w14:paraId="0D61AF58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9FA5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63E1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9BC3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5A5F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C48C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FAFC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6A6A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4343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3791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87AA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5838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484E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A583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83EA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9724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2CCC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6380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0EAB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95DE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41E3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7FFE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2186" w:rsidRPr="00D72F3A" w14:paraId="386E8BFE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075B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0066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1937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379D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755F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9215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2080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B28E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CBB0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09DB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0487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8807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4B4B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58A6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B548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79BD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228D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4F67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AF84C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5887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0B2F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2186" w:rsidRPr="00D72F3A" w14:paraId="5230CD17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D561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C300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C6D6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E5DA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C1AA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72E9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434D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C2D5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3570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DFF1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F9F2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A2CF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B81E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35F0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1366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1FE4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53F0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03A8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2031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C7B9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E369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2186" w:rsidRPr="00D72F3A" w14:paraId="5E3A8FE9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8D8D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2FEF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BAA7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83AB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0D55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5759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D464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CCCA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426D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2EFD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77D2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9BCB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9165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9DB8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6683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8A79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36DF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E18C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8B2A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9906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55E9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2186" w:rsidRPr="00D72F3A" w14:paraId="20695C40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FBB4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17B1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D41A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CAB5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6E6C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F372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4BAF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5C57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4318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BF73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781D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C3FC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6F9F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FBE8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C7C4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7D3B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1978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EE8B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18F3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F09D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8678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2186" w:rsidRPr="00D72F3A" w14:paraId="7E74495B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4B66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74FC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BAF5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2DC6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EF51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CAB9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EFFC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7DCF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5083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8CB9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7671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B24F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5ED5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0470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1B89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2C1D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3E25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E55F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5512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63BC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F20A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2186" w:rsidRPr="006D2186" w14:paraId="02BAFD92" w14:textId="77777777" w:rsidTr="006D2186">
        <w:trPr>
          <w:trHeight w:val="285"/>
        </w:trPr>
        <w:tc>
          <w:tcPr>
            <w:tcW w:w="0" w:type="auto"/>
            <w:gridSpan w:val="21"/>
            <w:shd w:val="clear" w:color="auto" w:fill="auto"/>
            <w:noWrap/>
            <w:vAlign w:val="center"/>
          </w:tcPr>
          <w:p w14:paraId="4E2F2C15" w14:textId="77777777" w:rsidR="006D2186" w:rsidRPr="006D2186" w:rsidRDefault="006D2186" w:rsidP="00E56636">
            <w:pPr>
              <w:widowControl/>
              <w:jc w:val="left"/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</w:pPr>
            <w:r w:rsidRPr="006D2186">
              <w:rPr>
                <w:rFonts w:ascii="Times New Roman" w:hAnsi="Times New Roman" w:cs="Times New Roman" w:hint="eastAsia"/>
                <w:i/>
                <w:iCs/>
                <w:kern w:val="0"/>
                <w:sz w:val="20"/>
                <w:szCs w:val="20"/>
              </w:rPr>
              <w:t>D</w:t>
            </w:r>
            <w:r w:rsidRPr="006D2186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.goeringiana</w:t>
            </w:r>
          </w:p>
        </w:tc>
      </w:tr>
      <w:tr w:rsidR="006D2186" w:rsidRPr="00D72F3A" w14:paraId="4D1A5AD1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66FB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824A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319D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2707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27E8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B971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1309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1F0C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E55D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0BDC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D41A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C6CA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0F2F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7008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ECC18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8C9C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2D06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2072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A9B5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76AB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6F60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D2186" w:rsidRPr="00D72F3A" w14:paraId="6E074809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AD4B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EA98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A52F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EC7E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76C1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993C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71DB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B1EC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8FF3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437B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AA45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0CD7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833B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4BE4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53CE7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4283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8557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2D37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7B9E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295F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F615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6D2186" w:rsidRPr="00D72F3A" w14:paraId="5329ABDE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368E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BFB2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DBD9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FF25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110A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8CC1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A0D6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0349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DF2A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29ED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3DA4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A60B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C19E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B78B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288E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AD4E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619E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C7C0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FBCF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20D9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FAE2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6D2186" w:rsidRPr="00D72F3A" w14:paraId="51A98196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3545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76EA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C45A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9B06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2106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B175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BC7C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C600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CEFF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EC77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83B2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18C0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69C8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EB9C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B15D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1924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5780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B3E6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69BF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A075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80F2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6D2186" w:rsidRPr="00D72F3A" w14:paraId="71DE3D95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D497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7F1E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83A6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57B8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1ACE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3349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49B4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5F59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C8DC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8144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E29A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1BBC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E54C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8388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E71A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A29B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F57D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92DB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BAD2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FA68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B41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6D2186" w:rsidRPr="00D72F3A" w14:paraId="3CDDB34A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D6BC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D55E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4CB2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2109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2B1D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D682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1CBA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FA36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DAF4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9AAA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4B88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840E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DBAC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413C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69F78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075AB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EE80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741C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28FA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F0F1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3534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6D2186" w:rsidRPr="00D72F3A" w14:paraId="6D22A8CB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3ED1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B183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DE5A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01D6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59C5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B82D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7EFD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7D9C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976C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DF2C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7915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F704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40E9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FAD4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47B6D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E307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647D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E80E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5206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8BF4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FA32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7CA2F7EE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2523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97D3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5BAB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9C5FE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D793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0FC7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1486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2761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9742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9B23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5DA3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156B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838B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24B1F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B9F93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5C49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4786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BD83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1A24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C16E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8495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7EC7EB8E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E576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CD51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729F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2EB4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92C9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01A8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6BB6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0631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743C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EEC0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182C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251E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DB7D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22BD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68994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CAE7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D6F6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8C04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449A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AE69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DBF1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339B6F34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4948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204B0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A960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A45F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AE0C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E408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D8BC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80EE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FD9C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293C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C86D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D095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C53C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5E45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58D2F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62B0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D750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02E7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374A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F1A4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13B4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4460778C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5ED0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2851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8F76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83D21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DE77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691B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0AAC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4DFA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4BC1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0C7E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2957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C727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0D5B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4939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0E0EB2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6A784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55F8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E791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81FEE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DA64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FFFA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07364780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71EA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0FDD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6C18D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C0AA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166A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B370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A1F9D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BCCB5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9339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C063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80D5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5229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BEB98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9F4A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DC24C6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BCC45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8552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763BB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9B701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E727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8FAB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D2186" w:rsidRPr="00D72F3A" w14:paraId="41F8F0C5" w14:textId="77777777" w:rsidTr="006D2186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19BE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661FA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9A019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F7E40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B4CAC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9253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6B5A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3CAB9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4C2C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0D5CF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742A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52CC7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3B0E6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642E4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F10EC7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0BBFC" w14:textId="77777777" w:rsidR="006D2186" w:rsidRPr="00D72F3A" w:rsidRDefault="006D2186" w:rsidP="00E5663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8AEA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0288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FE5A2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97E33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B383A" w14:textId="77777777" w:rsidR="006D2186" w:rsidRPr="00D72F3A" w:rsidRDefault="006D2186" w:rsidP="00E5663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72F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16BBF1F9" w14:textId="77777777" w:rsidR="006D2186" w:rsidRDefault="006D2186">
      <w:pPr>
        <w:rPr>
          <w:rFonts w:hint="eastAsia"/>
        </w:rPr>
      </w:pPr>
    </w:p>
    <w:sectPr w:rsidR="006D2186" w:rsidSect="00D72F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4BEA2" w14:textId="77777777" w:rsidR="00E56759" w:rsidRDefault="00E56759" w:rsidP="00D72F3A">
      <w:r>
        <w:separator/>
      </w:r>
    </w:p>
  </w:endnote>
  <w:endnote w:type="continuationSeparator" w:id="0">
    <w:p w14:paraId="079E801A" w14:textId="77777777" w:rsidR="00E56759" w:rsidRDefault="00E56759" w:rsidP="00D72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73EDE5" w14:textId="77777777" w:rsidR="00E56759" w:rsidRDefault="00E56759" w:rsidP="00D72F3A">
      <w:r>
        <w:separator/>
      </w:r>
    </w:p>
  </w:footnote>
  <w:footnote w:type="continuationSeparator" w:id="0">
    <w:p w14:paraId="392FD687" w14:textId="77777777" w:rsidR="00E56759" w:rsidRDefault="00E56759" w:rsidP="00D72F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B61410"/>
    <w:multiLevelType w:val="hybridMultilevel"/>
    <w:tmpl w:val="C6589046"/>
    <w:lvl w:ilvl="0" w:tplc="43E051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CF54E1"/>
    <w:multiLevelType w:val="hybridMultilevel"/>
    <w:tmpl w:val="1F82487E"/>
    <w:lvl w:ilvl="0" w:tplc="48427A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4A630EC"/>
    <w:multiLevelType w:val="hybridMultilevel"/>
    <w:tmpl w:val="06E858A0"/>
    <w:lvl w:ilvl="0" w:tplc="18EC67A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CA"/>
    <w:rsid w:val="00020AAF"/>
    <w:rsid w:val="003C3946"/>
    <w:rsid w:val="006D2186"/>
    <w:rsid w:val="00CE31CA"/>
    <w:rsid w:val="00D72F3A"/>
    <w:rsid w:val="00E56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FBF4E"/>
  <w15:chartTrackingRefBased/>
  <w15:docId w15:val="{88299B85-FF2A-4A2A-B9D0-B43E500CA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F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F3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D72F3A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72F3A"/>
    <w:rPr>
      <w:color w:val="954F72"/>
      <w:u w:val="single"/>
    </w:rPr>
  </w:style>
  <w:style w:type="paragraph" w:customStyle="1" w:styleId="msonormal0">
    <w:name w:val="msonormal"/>
    <w:basedOn w:val="a"/>
    <w:rsid w:val="00D72F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6D21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2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10-21T05:32:00Z</dcterms:created>
  <dcterms:modified xsi:type="dcterms:W3CDTF">2020-10-21T05:43:00Z</dcterms:modified>
</cp:coreProperties>
</file>